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3527" w:rsidRPr="004B3527" w:rsidRDefault="006C78D7" w:rsidP="006C78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056A40">
        <w:rPr>
          <w:rFonts w:ascii="Times New Roman" w:hAnsi="Times New Roman"/>
          <w:b/>
          <w:sz w:val="24"/>
          <w:szCs w:val="24"/>
        </w:rPr>
        <w:t xml:space="preserve">Table </w:t>
      </w:r>
      <w:r w:rsidR="00C06EA8">
        <w:rPr>
          <w:rFonts w:ascii="Times New Roman" w:hAnsi="Times New Roman"/>
          <w:b/>
          <w:sz w:val="24"/>
          <w:szCs w:val="24"/>
        </w:rPr>
        <w:t>1</w:t>
      </w:r>
      <w:r w:rsidRPr="00056A40">
        <w:rPr>
          <w:rFonts w:ascii="Times New Roman" w:hAnsi="Times New Roman"/>
          <w:b/>
          <w:sz w:val="24"/>
          <w:szCs w:val="24"/>
        </w:rPr>
        <w:t xml:space="preserve">. </w:t>
      </w:r>
      <w:r w:rsidR="004B3527" w:rsidRPr="004B3527">
        <w:rPr>
          <w:rFonts w:ascii="Times New Roman" w:hAnsi="Times New Roman"/>
          <w:b/>
          <w:sz w:val="24"/>
          <w:szCs w:val="24"/>
        </w:rPr>
        <w:t>Unadjusted probability of resuscitator behavior</w:t>
      </w:r>
      <w:r w:rsidR="004B3527" w:rsidRPr="004B3527">
        <w:rPr>
          <w:rFonts w:ascii="Times New Roman" w:hAnsi="Times New Roman"/>
          <w:b/>
          <w:sz w:val="24"/>
          <w:szCs w:val="24"/>
        </w:rPr>
        <w:t xml:space="preserve"> </w:t>
      </w:r>
      <w:r w:rsidR="004B3527" w:rsidRPr="004B3527">
        <w:rPr>
          <w:rFonts w:ascii="Times New Roman" w:hAnsi="Times New Roman"/>
          <w:b/>
          <w:sz w:val="24"/>
          <w:szCs w:val="24"/>
        </w:rPr>
        <w:t>by family members, paramedics, and physicians</w:t>
      </w:r>
    </w:p>
    <w:tbl>
      <w:tblPr>
        <w:tblStyle w:val="TableGrid"/>
        <w:tblW w:w="11340" w:type="dxa"/>
        <w:tblInd w:w="-714" w:type="dxa"/>
        <w:tblLook w:val="04A0" w:firstRow="1" w:lastRow="0" w:firstColumn="1" w:lastColumn="0" w:noHBand="0" w:noVBand="1"/>
      </w:tblPr>
      <w:tblGrid>
        <w:gridCol w:w="4626"/>
        <w:gridCol w:w="1238"/>
        <w:gridCol w:w="1683"/>
        <w:gridCol w:w="1990"/>
        <w:gridCol w:w="1803"/>
      </w:tblGrid>
      <w:tr w:rsidR="006C78D7" w:rsidRPr="001964FC" w:rsidTr="00056A40">
        <w:trPr>
          <w:trHeight w:val="243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Cutoff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Coefficient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95%CI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32C18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6C78D7" w:rsidRPr="001964FC" w:rsidTr="00056A40"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Chest compression (Family members)</w:t>
            </w: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2 – 0.017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70</w:t>
            </w:r>
          </w:p>
        </w:tc>
      </w:tr>
      <w:tr w:rsidR="006C78D7" w:rsidRPr="001964FC" w:rsidTr="00056A40"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3 – 0.026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51</w:t>
            </w:r>
          </w:p>
        </w:tc>
      </w:tr>
      <w:tr w:rsidR="006C78D7" w:rsidRPr="001964FC" w:rsidTr="00056A40"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8 – 0.013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76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0 – 0.015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54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outh-to mouth v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entilation (Family members)</w:t>
            </w: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-0.006 – 0.012 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50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3 – 0.012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2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6 – 0.001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0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5 – 0.005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87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AE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usage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(Family members)</w:t>
            </w: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2 – 0.004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45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3 - 0.001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43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2 – 0.000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71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0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1 – 0.001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6C78D7" w:rsidRPr="001964FC" w:rsidTr="00056A40">
        <w:trPr>
          <w:trHeight w:val="58"/>
        </w:trPr>
        <w:tc>
          <w:tcPr>
            <w:tcW w:w="4014" w:type="dxa"/>
          </w:tcPr>
          <w:p w:rsidR="006C78D7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est compression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Paramedics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-0.01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– 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346">
              <w:rPr>
                <w:rFonts w:ascii="Times New Roman" w:hAnsi="Times New Roman"/>
                <w:bCs/>
                <w:sz w:val="24"/>
                <w:szCs w:val="24"/>
              </w:rPr>
              <w:t>0.33</w:t>
            </w:r>
          </w:p>
        </w:tc>
      </w:tr>
      <w:tr w:rsidR="006C78D7" w:rsidRPr="001964FC" w:rsidTr="00056A40">
        <w:trPr>
          <w:trHeight w:val="58"/>
        </w:trPr>
        <w:tc>
          <w:tcPr>
            <w:tcW w:w="4014" w:type="dxa"/>
          </w:tcPr>
          <w:p w:rsidR="006C78D7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-0.013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8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– 0.0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346"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6C78D7" w:rsidRPr="001964FC" w:rsidTr="00056A40">
        <w:trPr>
          <w:trHeight w:val="58"/>
        </w:trPr>
        <w:tc>
          <w:tcPr>
            <w:tcW w:w="4014" w:type="dxa"/>
          </w:tcPr>
          <w:p w:rsidR="006C78D7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– 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346"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6C78D7" w:rsidRPr="001964FC" w:rsidTr="00056A40">
        <w:trPr>
          <w:trHeight w:val="58"/>
        </w:trPr>
        <w:tc>
          <w:tcPr>
            <w:tcW w:w="4014" w:type="dxa"/>
          </w:tcPr>
          <w:p w:rsidR="006C78D7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– 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346">
              <w:rPr>
                <w:rFonts w:ascii="Times New Roman" w:hAnsi="Times New Roman"/>
                <w:bCs/>
                <w:sz w:val="24"/>
                <w:szCs w:val="24"/>
              </w:rPr>
              <w:t>0.74</w:t>
            </w:r>
          </w:p>
        </w:tc>
      </w:tr>
      <w:tr w:rsidR="006C78D7" w:rsidRPr="001964FC" w:rsidTr="00056A40">
        <w:trPr>
          <w:trHeight w:val="58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dvanced ai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rway management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Paramedics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0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– 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3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346">
              <w:rPr>
                <w:rFonts w:ascii="Times New Roman" w:hAnsi="Times New Roman"/>
                <w:bCs/>
                <w:sz w:val="24"/>
                <w:szCs w:val="24"/>
              </w:rPr>
              <w:t>0.085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1 – 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3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346">
              <w:rPr>
                <w:rFonts w:ascii="Times New Roman" w:hAnsi="Times New Roman"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– 0.0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346">
              <w:rPr>
                <w:rFonts w:ascii="Times New Roman" w:hAnsi="Times New Roman"/>
                <w:bCs/>
                <w:sz w:val="24"/>
                <w:szCs w:val="24"/>
              </w:rPr>
              <w:t>0.78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 – 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7346">
              <w:rPr>
                <w:rFonts w:ascii="Times New Roman" w:hAnsi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 xml:space="preserve">AED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usage 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Paramedics</w:t>
            </w: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7 – 0.021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2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34 – 0.038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91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25 – 0.022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89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4 – 0.019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ACLS (Physician)</w:t>
            </w: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5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4 – 0.003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6 – 0.006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91</w:t>
            </w:r>
          </w:p>
        </w:tc>
      </w:tr>
      <w:tr w:rsidR="006C78D7" w:rsidRPr="001964FC" w:rsidTr="00056A40">
        <w:trPr>
          <w:trHeight w:val="44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1 – 0.015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6C78D7" w:rsidRPr="001964FC" w:rsidTr="00056A40">
        <w:trPr>
          <w:trHeight w:val="61"/>
        </w:trPr>
        <w:tc>
          <w:tcPr>
            <w:tcW w:w="401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7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460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02</w:t>
            </w:r>
          </w:p>
        </w:tc>
        <w:tc>
          <w:tcPr>
            <w:tcW w:w="1726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-0.016 – 0.011</w:t>
            </w:r>
          </w:p>
        </w:tc>
        <w:tc>
          <w:tcPr>
            <w:tcW w:w="1564" w:type="dxa"/>
          </w:tcPr>
          <w:p w:rsidR="006C78D7" w:rsidRPr="001964FC" w:rsidRDefault="006C78D7" w:rsidP="00056A40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964FC">
              <w:rPr>
                <w:rFonts w:ascii="Times New Roman" w:hAnsi="Times New Roman"/>
                <w:bCs/>
                <w:sz w:val="24"/>
                <w:szCs w:val="24"/>
              </w:rPr>
              <w:t>0.75</w:t>
            </w:r>
          </w:p>
        </w:tc>
      </w:tr>
    </w:tbl>
    <w:p w:rsidR="006C78D7" w:rsidRDefault="006C78D7" w:rsidP="006C78D7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C241E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CI</w:t>
      </w:r>
      <w:r w:rsidRPr="00C241E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c</w:t>
      </w:r>
      <w:r w:rsidRPr="00916456">
        <w:rPr>
          <w:rFonts w:ascii="Times New Roman" w:hAnsi="Times New Roman"/>
          <w:bCs/>
          <w:color w:val="000000" w:themeColor="text1"/>
          <w:sz w:val="24"/>
          <w:szCs w:val="24"/>
        </w:rPr>
        <w:t>onfidence interval</w:t>
      </w:r>
    </w:p>
    <w:p w:rsidR="00492F10" w:rsidRDefault="00492F10"/>
    <w:sectPr w:rsidR="00492F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8D7"/>
    <w:rsid w:val="000730E1"/>
    <w:rsid w:val="00094C20"/>
    <w:rsid w:val="000D386D"/>
    <w:rsid w:val="000D7C12"/>
    <w:rsid w:val="001241E3"/>
    <w:rsid w:val="00170202"/>
    <w:rsid w:val="001F7CCE"/>
    <w:rsid w:val="00210D5D"/>
    <w:rsid w:val="002312DB"/>
    <w:rsid w:val="002464E3"/>
    <w:rsid w:val="0025271C"/>
    <w:rsid w:val="00254837"/>
    <w:rsid w:val="00294582"/>
    <w:rsid w:val="002A31D8"/>
    <w:rsid w:val="002B5383"/>
    <w:rsid w:val="002B7E8B"/>
    <w:rsid w:val="002F44F6"/>
    <w:rsid w:val="003E083D"/>
    <w:rsid w:val="00492F10"/>
    <w:rsid w:val="004B1B5C"/>
    <w:rsid w:val="004B3527"/>
    <w:rsid w:val="004C5DE7"/>
    <w:rsid w:val="004F73A3"/>
    <w:rsid w:val="0051546E"/>
    <w:rsid w:val="00516C4D"/>
    <w:rsid w:val="00532443"/>
    <w:rsid w:val="0053642A"/>
    <w:rsid w:val="00591C56"/>
    <w:rsid w:val="005C3E31"/>
    <w:rsid w:val="005D15B2"/>
    <w:rsid w:val="0068298E"/>
    <w:rsid w:val="006A0FC0"/>
    <w:rsid w:val="006A5E4B"/>
    <w:rsid w:val="006C78D7"/>
    <w:rsid w:val="006D0427"/>
    <w:rsid w:val="006D704D"/>
    <w:rsid w:val="006E4FD4"/>
    <w:rsid w:val="00702D7D"/>
    <w:rsid w:val="007435AA"/>
    <w:rsid w:val="007E0940"/>
    <w:rsid w:val="00882CC6"/>
    <w:rsid w:val="00895AA4"/>
    <w:rsid w:val="008D6E87"/>
    <w:rsid w:val="008E2DA5"/>
    <w:rsid w:val="008F1A25"/>
    <w:rsid w:val="0093098F"/>
    <w:rsid w:val="00932C18"/>
    <w:rsid w:val="009749B5"/>
    <w:rsid w:val="00975231"/>
    <w:rsid w:val="009A2A20"/>
    <w:rsid w:val="009D7EA0"/>
    <w:rsid w:val="00A50D88"/>
    <w:rsid w:val="00A97396"/>
    <w:rsid w:val="00AD7EF7"/>
    <w:rsid w:val="00AF4DB2"/>
    <w:rsid w:val="00B27BE1"/>
    <w:rsid w:val="00B9682D"/>
    <w:rsid w:val="00B96B47"/>
    <w:rsid w:val="00BA3680"/>
    <w:rsid w:val="00BB0B06"/>
    <w:rsid w:val="00C06EA8"/>
    <w:rsid w:val="00CC42A2"/>
    <w:rsid w:val="00CE5FCE"/>
    <w:rsid w:val="00D31105"/>
    <w:rsid w:val="00D440AF"/>
    <w:rsid w:val="00D8056E"/>
    <w:rsid w:val="00DE3459"/>
    <w:rsid w:val="00E0297F"/>
    <w:rsid w:val="00E16C4D"/>
    <w:rsid w:val="00E91851"/>
    <w:rsid w:val="00EA157B"/>
    <w:rsid w:val="00EB3B10"/>
    <w:rsid w:val="00EB7E08"/>
    <w:rsid w:val="00EC5961"/>
    <w:rsid w:val="00F02F3F"/>
    <w:rsid w:val="00F22224"/>
    <w:rsid w:val="00F56D3C"/>
    <w:rsid w:val="00F822E6"/>
    <w:rsid w:val="00F9129E"/>
    <w:rsid w:val="00FB06B7"/>
    <w:rsid w:val="00FC2F49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ACD61"/>
  <w15:chartTrackingRefBased/>
  <w15:docId w15:val="{9594A8BE-8000-AF4D-8EF4-4564EB201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8D7"/>
    <w:pPr>
      <w:widowControl w:val="0"/>
      <w:jc w:val="both"/>
    </w:pPr>
    <w:rPr>
      <w:rFonts w:ascii="Century" w:eastAsia="MS Mincho" w:hAnsi="Century" w:cs="Times New Roman"/>
      <w:sz w:val="21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8D7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083</Characters>
  <Application>Microsoft Office Word</Application>
  <DocSecurity>0</DocSecurity>
  <Lines>47</Lines>
  <Paragraphs>30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Takahiro</dc:creator>
  <cp:keywords/>
  <dc:description/>
  <cp:lastModifiedBy>Takahiro Suzuki</cp:lastModifiedBy>
  <cp:revision>4</cp:revision>
  <dcterms:created xsi:type="dcterms:W3CDTF">2024-03-19T01:52:00Z</dcterms:created>
  <dcterms:modified xsi:type="dcterms:W3CDTF">2024-03-20T05:33:00Z</dcterms:modified>
</cp:coreProperties>
</file>